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5"/>
        <w:gridCol w:w="2965"/>
      </w:tblGrid>
      <w:tr w:rsidR="006862B0" w:rsidRPr="006862B0" w14:paraId="51238AEA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22EE41A3" w14:textId="59A73952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6.Phase 3 Meal Plan Impact on Behavioral Control:  Sample Quotes </w:t>
            </w:r>
          </w:p>
        </w:tc>
        <w:tc>
          <w:tcPr>
            <w:tcW w:w="2965" w:type="dxa"/>
            <w:vAlign w:val="bottom"/>
          </w:tcPr>
          <w:p w14:paraId="2958DD03" w14:textId="7F4EE6B6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Study ID</w:t>
            </w:r>
          </w:p>
        </w:tc>
      </w:tr>
      <w:tr w:rsidR="006862B0" w:rsidRPr="006862B0" w14:paraId="0F590B72" w14:textId="77777777" w:rsidTr="006862B0">
        <w:trPr>
          <w:trHeight w:val="144"/>
        </w:trPr>
        <w:tc>
          <w:tcPr>
            <w:tcW w:w="12950" w:type="dxa"/>
            <w:gridSpan w:val="2"/>
            <w:shd w:val="clear" w:color="auto" w:fill="D1D1D1" w:themeFill="background2" w:themeFillShade="E6"/>
            <w:vAlign w:val="center"/>
          </w:tcPr>
          <w:p w14:paraId="00992CD1" w14:textId="02009E59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e aware of appropriate portion sizes</w:t>
            </w:r>
          </w:p>
        </w:tc>
      </w:tr>
      <w:tr w:rsidR="006862B0" w:rsidRPr="006862B0" w14:paraId="6392F1F7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6618CCC2" w14:textId="418043E1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It shows how one should be eating in a suitable way.  </w:t>
            </w:r>
          </w:p>
        </w:tc>
        <w:tc>
          <w:tcPr>
            <w:tcW w:w="2965" w:type="dxa"/>
            <w:vAlign w:val="center"/>
          </w:tcPr>
          <w:p w14:paraId="60742A98" w14:textId="70B8E49A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1 (about D2 lunch)</w:t>
            </w:r>
          </w:p>
        </w:tc>
      </w:tr>
      <w:tr w:rsidR="006862B0" w:rsidRPr="006862B0" w14:paraId="731EBB3E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17598E63" w14:textId="0026EE4C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[With this meal plan] the difference is that the food is portioned, so it’s not a large quantity like you’re used to serving yourself because you don't measure it.  That’s the difference I felt—it’s measured . . . But I felt satisfied.</w:t>
            </w:r>
          </w:p>
        </w:tc>
        <w:tc>
          <w:tcPr>
            <w:tcW w:w="2965" w:type="dxa"/>
            <w:vAlign w:val="center"/>
          </w:tcPr>
          <w:p w14:paraId="61B836E4" w14:textId="61F448C3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about the meal plan in general</w:t>
            </w:r>
          </w:p>
        </w:tc>
      </w:tr>
      <w:tr w:rsidR="006862B0" w:rsidRPr="006862B0" w14:paraId="55998343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7D02215F" w14:textId="72AFAB9D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So, I’m now seeing the actual amounts that I should eat, the carbohydrates I really need during the day… I realize what I actually should be eating</w:t>
            </w:r>
          </w:p>
        </w:tc>
        <w:tc>
          <w:tcPr>
            <w:tcW w:w="2965" w:type="dxa"/>
            <w:vAlign w:val="center"/>
          </w:tcPr>
          <w:p w14:paraId="55C7306C" w14:textId="73984F48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3 about the meal plan in general</w:t>
            </w:r>
          </w:p>
        </w:tc>
      </w:tr>
      <w:tr w:rsidR="006862B0" w:rsidRPr="006862B0" w14:paraId="57F70C9F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7D4D8DFC" w14:textId="3438536D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I like the portion sizes. That was the thing I didn’t know how to do — portion my meals. I would just serve myself and that was it. That’s also why I gained a lot of weight, because I would just serve myself a big plate and that was it. Until I realized with you guys in the book that I had to portion my food for each person.</w:t>
            </w:r>
          </w:p>
        </w:tc>
        <w:tc>
          <w:tcPr>
            <w:tcW w:w="2965" w:type="dxa"/>
            <w:vAlign w:val="center"/>
          </w:tcPr>
          <w:p w14:paraId="234CE4ED" w14:textId="6FE558C2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5 about the meal plan in general</w:t>
            </w:r>
          </w:p>
        </w:tc>
      </w:tr>
      <w:tr w:rsidR="006862B0" w:rsidRPr="006862B0" w14:paraId="2B60B050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3BAC1644" w14:textId="4C8AF45A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I’ve felt much better with the portions because I don’t feel so bloated in my stomach. I don’t get so full, and I feel like it’s helped me with my sugar.</w:t>
            </w:r>
          </w:p>
        </w:tc>
        <w:tc>
          <w:tcPr>
            <w:tcW w:w="2965" w:type="dxa"/>
            <w:vAlign w:val="center"/>
          </w:tcPr>
          <w:p w14:paraId="53DEF4C3" w14:textId="09CCED80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5 about the meal plan in general</w:t>
            </w:r>
          </w:p>
        </w:tc>
      </w:tr>
      <w:tr w:rsidR="006862B0" w:rsidRPr="006862B0" w14:paraId="5EDC1BC3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3758ADE0" w14:textId="15C001F2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Well, it has changed because before, I would serve myself, like, what, a spoonful, which wasn’t really a measurement, and I would just eat it. I ate the rice and beans together. But here, you eat beans, but it’s not as much beans. It’s more balanced, and that’s what I’ve noticed and picked up.</w:t>
            </w:r>
          </w:p>
        </w:tc>
        <w:tc>
          <w:tcPr>
            <w:tcW w:w="2965" w:type="dxa"/>
            <w:vAlign w:val="center"/>
          </w:tcPr>
          <w:p w14:paraId="601348C8" w14:textId="02176E78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6 about the meal plan in general</w:t>
            </w:r>
          </w:p>
        </w:tc>
      </w:tr>
      <w:tr w:rsidR="006862B0" w:rsidRPr="006862B0" w14:paraId="2F34721C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3D21F263" w14:textId="57F5A4FE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Before, I would serve myself and not really a measure [my food]. I would just eat. But here, you eat beans, but it’s not as much beans. It’s more balanced … that’s what I’ve noticed and picked up . </w:t>
            </w:r>
          </w:p>
        </w:tc>
        <w:tc>
          <w:tcPr>
            <w:tcW w:w="2965" w:type="dxa"/>
            <w:vAlign w:val="center"/>
          </w:tcPr>
          <w:p w14:paraId="5A5CA50B" w14:textId="05C79559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6 about the meal plan in general</w:t>
            </w:r>
          </w:p>
        </w:tc>
      </w:tr>
      <w:tr w:rsidR="006862B0" w:rsidRPr="006862B0" w14:paraId="7ACDF339" w14:textId="77777777" w:rsidTr="006862B0">
        <w:trPr>
          <w:trHeight w:val="144"/>
        </w:trPr>
        <w:tc>
          <w:tcPr>
            <w:tcW w:w="12950" w:type="dxa"/>
            <w:gridSpan w:val="2"/>
            <w:shd w:val="clear" w:color="auto" w:fill="D1D1D1" w:themeFill="background2" w:themeFillShade="E6"/>
            <w:vAlign w:val="center"/>
          </w:tcPr>
          <w:p w14:paraId="4DA62B0A" w14:textId="67CAA4BE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arned how to add more vegetables to typical meals</w:t>
            </w:r>
          </w:p>
        </w:tc>
      </w:tr>
      <w:tr w:rsidR="006862B0" w:rsidRPr="006862B0" w14:paraId="372EAFC5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49F8D4AE" w14:textId="5CEBAD0B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I always [make this recipe] but without the potato, without the carrot, it's just pure meat and I add the sauce with pasta.  But, I mean, I still say that this recipe offers a new way to eat the meal </w:t>
            </w:r>
          </w:p>
        </w:tc>
        <w:tc>
          <w:tcPr>
            <w:tcW w:w="2965" w:type="dxa"/>
            <w:vAlign w:val="center"/>
          </w:tcPr>
          <w:p w14:paraId="6A040487" w14:textId="35267352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about the meal plan in general</w:t>
            </w:r>
          </w:p>
        </w:tc>
      </w:tr>
      <w:tr w:rsidR="006862B0" w:rsidRPr="006862B0" w14:paraId="5F031140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1519F4A8" w14:textId="52D693F7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it’s good for my kids</w:t>
            </w:r>
            <w:r w:rsidR="007A6E71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 too, especially for a sandwich to take to school. I like that it includes cucumbers; it adds something different compared to just tomato or a different cheese. Normally, when I make a sandwich, I use yellow cheese, but I liked the change of adding cucumber and lettuce. </w:t>
            </w:r>
          </w:p>
        </w:tc>
        <w:tc>
          <w:tcPr>
            <w:tcW w:w="2965" w:type="dxa"/>
            <w:vAlign w:val="center"/>
          </w:tcPr>
          <w:p w14:paraId="1FCB8D93" w14:textId="6B164D21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(about D5 breakfast)</w:t>
            </w:r>
          </w:p>
        </w:tc>
      </w:tr>
      <w:tr w:rsidR="006862B0" w:rsidRPr="006862B0" w14:paraId="1B11967B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13B99DB8" w14:textId="5199D53C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The rice is with pasta because that's how I make the soup, but I do it with pasta, that is, I make noodles so it feels heavier. I felt it this time it is light and maybe because as it is also measured the amount I consumed then it felt very light, that is, I did not feel heavy when I ate it. </w:t>
            </w:r>
          </w:p>
        </w:tc>
        <w:tc>
          <w:tcPr>
            <w:tcW w:w="2965" w:type="dxa"/>
            <w:vAlign w:val="center"/>
          </w:tcPr>
          <w:p w14:paraId="52E44AAC" w14:textId="1F22D580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(about D1 dinner)</w:t>
            </w:r>
          </w:p>
        </w:tc>
      </w:tr>
      <w:tr w:rsidR="006862B0" w:rsidRPr="006862B0" w14:paraId="50EEE5C4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0CC6B90A" w14:textId="424EF120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Because I really liked how the chicken tasted with the vegetables. I had never made it that way. I usually make omelettes like this, but with dried meat. </w:t>
            </w:r>
          </w:p>
        </w:tc>
        <w:tc>
          <w:tcPr>
            <w:tcW w:w="2965" w:type="dxa"/>
            <w:vAlign w:val="center"/>
          </w:tcPr>
          <w:p w14:paraId="3EB56BA1" w14:textId="698523ED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3 (about D2 breakfast)</w:t>
            </w:r>
          </w:p>
        </w:tc>
      </w:tr>
      <w:tr w:rsidR="006862B0" w:rsidRPr="006862B0" w14:paraId="38591BFA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77F167B7" w14:textId="33C029FE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I think it’s something that does me good because it has vegetables. </w:t>
            </w:r>
          </w:p>
        </w:tc>
        <w:tc>
          <w:tcPr>
            <w:tcW w:w="2965" w:type="dxa"/>
            <w:vAlign w:val="center"/>
          </w:tcPr>
          <w:p w14:paraId="0324DDAE" w14:textId="6E17C884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4 (about D1 dinner)</w:t>
            </w:r>
          </w:p>
        </w:tc>
      </w:tr>
      <w:tr w:rsidR="006862B0" w:rsidRPr="006862B0" w14:paraId="5291E396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4D930F67" w14:textId="21746897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I liked the vegetables, which were more than the chicken. What I like is that it gives me an alternative to eat rice.</w:t>
            </w:r>
          </w:p>
        </w:tc>
        <w:tc>
          <w:tcPr>
            <w:tcW w:w="2965" w:type="dxa"/>
            <w:vAlign w:val="center"/>
          </w:tcPr>
          <w:p w14:paraId="1DC2BB23" w14:textId="09DD2D6B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6 (about D2 lunch)</w:t>
            </w:r>
          </w:p>
        </w:tc>
      </w:tr>
      <w:tr w:rsidR="006862B0" w:rsidRPr="006862B0" w14:paraId="3BE1F00C" w14:textId="77777777" w:rsidTr="006862B0">
        <w:trPr>
          <w:trHeight w:val="144"/>
        </w:trPr>
        <w:tc>
          <w:tcPr>
            <w:tcW w:w="12950" w:type="dxa"/>
            <w:gridSpan w:val="2"/>
            <w:shd w:val="clear" w:color="auto" w:fill="D1D1D1" w:themeFill="background2" w:themeFillShade="E6"/>
            <w:vAlign w:val="center"/>
          </w:tcPr>
          <w:p w14:paraId="1EFBC5DA" w14:textId="275D6A5F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xposed ways of reducing fat and substituting red meats in familiar meals </w:t>
            </w:r>
          </w:p>
        </w:tc>
      </w:tr>
      <w:tr w:rsidR="006862B0" w:rsidRPr="006862B0" w14:paraId="3016DAFA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65C2CA82" w14:textId="557BDBAF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I always make it, but I usually fry it. This time it was baked, and it turned out differently, but it was delicious. </w:t>
            </w: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 liked that there was no oil. I really liked it. </w:t>
            </w:r>
          </w:p>
        </w:tc>
        <w:tc>
          <w:tcPr>
            <w:tcW w:w="2965" w:type="dxa"/>
            <w:vAlign w:val="center"/>
          </w:tcPr>
          <w:p w14:paraId="7CDFC85F" w14:textId="0BA79F7F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(about D6 lunch)</w:t>
            </w:r>
          </w:p>
        </w:tc>
      </w:tr>
      <w:tr w:rsidR="006862B0" w:rsidRPr="006862B0" w14:paraId="01A95AB6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77DB6309" w14:textId="389E7339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As I mentioned, I liked the potatoes, and the sandwich, well, it’s a regular sandwich because I prepare sandwiches, and it’s always similar. Everything I used is what I always use to make sandwiches. So I feel that something different in this recipe was the potatoes because I’m used to eating potatoes that are fried in oil.  </w:t>
            </w: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ut these were made in the air fryer. So it felt different. I thought they would have a different taste, but the potatoes turned out delicious. </w:t>
            </w:r>
          </w:p>
        </w:tc>
        <w:tc>
          <w:tcPr>
            <w:tcW w:w="2965" w:type="dxa"/>
            <w:vAlign w:val="center"/>
          </w:tcPr>
          <w:p w14:paraId="367355A5" w14:textId="31B7325E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2 (about D6 dinner)</w:t>
            </w:r>
          </w:p>
        </w:tc>
      </w:tr>
      <w:tr w:rsidR="006862B0" w:rsidRPr="006862B0" w14:paraId="66D3C868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59099B55" w14:textId="5C13FFC3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I liked it; it was tasty. I realize that sometimes when you use a lot of oil and don’t use it, you feel the difference because the tortillas—I liked how crunchy they turned out. I made them in the air fryer, so I liked it, and I’ve tried other dishes where I’ve seen a lot of oil around. So I liked the preparation of these chilaquiles. </w:t>
            </w:r>
          </w:p>
        </w:tc>
        <w:tc>
          <w:tcPr>
            <w:tcW w:w="2965" w:type="dxa"/>
            <w:vAlign w:val="center"/>
          </w:tcPr>
          <w:p w14:paraId="6098F3F4" w14:textId="0647BDDA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(about D7 breakfast)</w:t>
            </w:r>
          </w:p>
        </w:tc>
      </w:tr>
      <w:tr w:rsidR="006862B0" w:rsidRPr="006862B0" w14:paraId="3890A90D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65BC25C8" w14:textId="094AF7CA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It’s something new for me. This chile is different because it didn’t have egg and wasn’t fried in oil. . . Well, the idea is to make the recipe healthier by using less oil. Since this was the first time I made stuffed chiles like this in the oven, they turned out different, but I liked the flavor. </w:t>
            </w:r>
          </w:p>
        </w:tc>
        <w:tc>
          <w:tcPr>
            <w:tcW w:w="2965" w:type="dxa"/>
            <w:vAlign w:val="center"/>
          </w:tcPr>
          <w:p w14:paraId="7E0247FD" w14:textId="1C10BE93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2 (about D7 dinner)</w:t>
            </w:r>
          </w:p>
        </w:tc>
      </w:tr>
      <w:tr w:rsidR="006862B0" w:rsidRPr="006862B0" w14:paraId="6AF4D04D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20B2202E" w14:textId="496BDE1A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Well, it’s tasty, and also [with this recipe] I can eat less red meat and make a chicken picadillo . . . it’s better to eat chicken and fish. So I can change one meal of the week from beef to chicken and make chicken picadillo tostadas instead of beef picadillo, which is how I usually make them when I prepare picadillo tostadas. </w:t>
            </w:r>
          </w:p>
        </w:tc>
        <w:tc>
          <w:tcPr>
            <w:tcW w:w="2965" w:type="dxa"/>
            <w:vAlign w:val="center"/>
          </w:tcPr>
          <w:p w14:paraId="6C8950FC" w14:textId="4A3456F9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3 (about D4 lunch)</w:t>
            </w:r>
          </w:p>
        </w:tc>
      </w:tr>
      <w:tr w:rsidR="006862B0" w:rsidRPr="006862B0" w14:paraId="3DD4492B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0C137592" w14:textId="7FACF712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I feel it’s healthy. It doesn’t feel greasy. I don’t feel any sugar in it. I like [this version] because normally I make chilaquiles with a piece of corn, or sweet potato, or whatever potatoes I have. You know that’s pure starch and sugar.</w:t>
            </w:r>
          </w:p>
        </w:tc>
        <w:tc>
          <w:tcPr>
            <w:tcW w:w="2965" w:type="dxa"/>
            <w:vAlign w:val="center"/>
          </w:tcPr>
          <w:p w14:paraId="61921FA1" w14:textId="166558A2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5 (about D7 breakfast)</w:t>
            </w:r>
          </w:p>
        </w:tc>
      </w:tr>
      <w:tr w:rsidR="006862B0" w:rsidRPr="006862B0" w14:paraId="60918E47" w14:textId="77777777" w:rsidTr="006862B0">
        <w:trPr>
          <w:trHeight w:val="144"/>
        </w:trPr>
        <w:tc>
          <w:tcPr>
            <w:tcW w:w="9985" w:type="dxa"/>
            <w:vAlign w:val="center"/>
          </w:tcPr>
          <w:p w14:paraId="1407BCC2" w14:textId="2A8DFCEB" w:rsidR="006862B0" w:rsidRPr="006862B0" w:rsidRDefault="006862B0" w:rsidP="006862B0">
            <w:pPr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I had never eaten flautas like this, baked, so I wasn’t sure how it would turn out</w:t>
            </w:r>
            <w:r w:rsidR="00790471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 xml:space="preserve"> but I liked the way it turned out.</w:t>
            </w:r>
          </w:p>
        </w:tc>
        <w:tc>
          <w:tcPr>
            <w:tcW w:w="2965" w:type="dxa"/>
            <w:vAlign w:val="center"/>
          </w:tcPr>
          <w:p w14:paraId="07E1128E" w14:textId="66944A53" w:rsidR="006862B0" w:rsidRPr="006862B0" w:rsidRDefault="006862B0" w:rsidP="006862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2B0">
              <w:rPr>
                <w:rFonts w:ascii="Arial" w:hAnsi="Arial" w:cs="Arial"/>
                <w:color w:val="000000"/>
                <w:sz w:val="20"/>
                <w:szCs w:val="20"/>
              </w:rPr>
              <w:t>P6 (about D5 lunch)</w:t>
            </w:r>
          </w:p>
        </w:tc>
      </w:tr>
    </w:tbl>
    <w:p w14:paraId="46429800" w14:textId="77777777" w:rsidR="007846E5" w:rsidRDefault="007846E5"/>
    <w:sectPr w:rsidR="007846E5" w:rsidSect="006862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B0"/>
    <w:rsid w:val="001347EA"/>
    <w:rsid w:val="001E0FAF"/>
    <w:rsid w:val="002054AD"/>
    <w:rsid w:val="004B2369"/>
    <w:rsid w:val="006862B0"/>
    <w:rsid w:val="007846E5"/>
    <w:rsid w:val="00790471"/>
    <w:rsid w:val="007A6E71"/>
    <w:rsid w:val="00D942CC"/>
    <w:rsid w:val="00F1441F"/>
    <w:rsid w:val="00F3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7C94"/>
  <w15:chartTrackingRefBased/>
  <w15:docId w15:val="{78AC7999-6124-48DA-BBA0-10C2D40F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2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2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2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2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2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234B3-1391-4D70-977B-B8543C008DD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Paola</dc:creator>
  <cp:keywords/>
  <dc:description/>
  <cp:lastModifiedBy>Hudson, Sonora (HOU)</cp:lastModifiedBy>
  <cp:revision>5</cp:revision>
  <dcterms:created xsi:type="dcterms:W3CDTF">2025-09-10T17:47:00Z</dcterms:created>
  <dcterms:modified xsi:type="dcterms:W3CDTF">2025-09-10T17:50:00Z</dcterms:modified>
</cp:coreProperties>
</file>